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4479A" w14:textId="77777777" w:rsidR="00C06F69" w:rsidRDefault="00000000">
      <w:pPr>
        <w:pStyle w:val="BodyText"/>
        <w:adjustRightInd w:val="0"/>
        <w:snapToGrid w:val="0"/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1</w:t>
      </w:r>
      <w:r>
        <w:t xml:space="preserve"> </w:t>
      </w:r>
      <w:r>
        <w:rPr>
          <w:rFonts w:ascii="Times New Roman" w:hAnsi="Times New Roman"/>
          <w:b/>
          <w:sz w:val="24"/>
        </w:rPr>
        <w:t>Clinical characteristics of 120 NSCLC patients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5273"/>
        <w:gridCol w:w="4581"/>
      </w:tblGrid>
      <w:tr w:rsidR="00C06F69" w14:paraId="5654DF17" w14:textId="77777777">
        <w:trPr>
          <w:trHeight w:val="330"/>
        </w:trPr>
        <w:tc>
          <w:tcPr>
            <w:tcW w:w="52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8DB9173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aracteristics</w:t>
            </w:r>
          </w:p>
        </w:tc>
        <w:tc>
          <w:tcPr>
            <w:tcW w:w="45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A67AC96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l patients (n = 120)</w:t>
            </w:r>
          </w:p>
        </w:tc>
      </w:tr>
      <w:tr w:rsidR="00C06F69" w14:paraId="04606D36" w14:textId="77777777">
        <w:trPr>
          <w:trHeight w:val="315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F6514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5D13" w14:textId="77777777" w:rsidR="00C06F69" w:rsidRDefault="00C06F69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06F69" w14:paraId="32814EFA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52CA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an (range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6BC43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2 (29-84)</w:t>
            </w:r>
          </w:p>
        </w:tc>
      </w:tr>
      <w:tr w:rsidR="00C06F69" w14:paraId="167D462A" w14:textId="77777777">
        <w:trPr>
          <w:trHeight w:val="315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FA84F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der (%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8B039" w14:textId="77777777" w:rsidR="00C06F69" w:rsidRDefault="00C06F69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06F69" w14:paraId="76D51B66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695C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DFCA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4</w:t>
            </w:r>
          </w:p>
        </w:tc>
      </w:tr>
      <w:tr w:rsidR="00C06F69" w14:paraId="5FF0CC21" w14:textId="77777777">
        <w:trPr>
          <w:trHeight w:val="315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2225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DCA6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6</w:t>
            </w:r>
          </w:p>
        </w:tc>
      </w:tr>
      <w:tr w:rsidR="00C06F69" w14:paraId="48DC0CE8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09B2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tology (%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C73B" w14:textId="77777777" w:rsidR="00C06F69" w:rsidRDefault="00C06F69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06F69" w14:paraId="316F65FC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FE64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enocarcinom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72190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4 (86.67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1AA42D60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831C4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quamous cell carcinom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9EF0A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 (11.67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196F6466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D6E14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ypical carcinoid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4C391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 (0.83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75D3B1EA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B64E9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denosquamo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carcinom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1FE6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 (0.83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7C39C339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457C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rge cell neuroendocrine carcinom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7A0A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 (0.00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67814D1C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49A2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TM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stage (%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A34B" w14:textId="77777777" w:rsidR="00C06F69" w:rsidRDefault="00C06F69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06F69" w14:paraId="19F6DF66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1558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B992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 xml:space="preserve"> (73.33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3045C663" w14:textId="77777777">
        <w:trPr>
          <w:trHeight w:val="30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4F8DD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I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C0197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 (5.83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7DE72362" w14:textId="77777777">
        <w:trPr>
          <w:trHeight w:val="315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9735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II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DC4E4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 w:hint="eastAsia"/>
                <w:sz w:val="24"/>
              </w:rPr>
              <w:t xml:space="preserve"> (12.50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0044B51A" w14:textId="77777777">
        <w:trPr>
          <w:trHeight w:val="36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56E86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V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D157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>.33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0C861235" w14:textId="77777777">
        <w:trPr>
          <w:trHeight w:val="36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464A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 stage (%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664A" w14:textId="77777777" w:rsidR="00C06F69" w:rsidRDefault="00C06F69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06F69" w14:paraId="3BC831EF" w14:textId="77777777">
        <w:trPr>
          <w:trHeight w:val="36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2F42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1–T3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ACB3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 w:hint="eastAsia"/>
                <w:sz w:val="24"/>
              </w:rPr>
              <w:t>6 (</w:t>
            </w:r>
            <w:r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 w:hint="eastAsia"/>
                <w:sz w:val="24"/>
              </w:rPr>
              <w:t>6.67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070F607A" w14:textId="77777777">
        <w:trPr>
          <w:trHeight w:val="36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6EAD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4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95F2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 (3.33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61FEA281" w14:textId="77777777">
        <w:trPr>
          <w:trHeight w:val="36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4C9A9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 stage (%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95215" w14:textId="77777777" w:rsidR="00C06F69" w:rsidRDefault="00C06F69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06F69" w14:paraId="48720182" w14:textId="77777777">
        <w:trPr>
          <w:trHeight w:val="360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1585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0–N1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F3CF4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 (81.67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29D1D2CD" w14:textId="77777777">
        <w:trPr>
          <w:trHeight w:val="375"/>
        </w:trPr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A54A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2</w:t>
            </w:r>
            <w:r>
              <w:rPr>
                <w:rFonts w:ascii="Times New Roman" w:hAnsi="Times New Roman" w:hint="eastAsia"/>
                <w:sz w:val="24"/>
              </w:rPr>
              <w:t>-N3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EDF0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 xml:space="preserve"> (17.50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C06F69" w14:paraId="5F7826F4" w14:textId="77777777">
        <w:trPr>
          <w:trHeight w:val="375"/>
        </w:trPr>
        <w:tc>
          <w:tcPr>
            <w:tcW w:w="527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190C84E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x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A613D43" w14:textId="77777777" w:rsidR="00C06F69" w:rsidRDefault="00000000">
            <w:pPr>
              <w:pStyle w:val="BodyText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 xml:space="preserve"> (0.83</w:t>
            </w:r>
            <w:r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</w:tbl>
    <w:p w14:paraId="1F7B42E6" w14:textId="6D50A7BF" w:rsidR="00E274D2" w:rsidRDefault="00E274D2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402DE4" w14:textId="77777777" w:rsidR="00C06F69" w:rsidRDefault="00C06F6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C22661" w14:textId="77777777" w:rsidR="00C06F69" w:rsidRDefault="00000000">
      <w:pPr>
        <w:widowControl/>
        <w:adjustRightInd w:val="0"/>
        <w:snapToGrid w:val="0"/>
        <w:spacing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sz w:val="24"/>
        </w:rPr>
        <w:t xml:space="preserve">Table S2 </w:t>
      </w:r>
      <w:r>
        <w:rPr>
          <w:rFonts w:ascii="Times New Roman" w:eastAsia="SimSun" w:hAnsi="Times New Roman" w:cs="Times New Roman"/>
          <w:sz w:val="24"/>
          <w:szCs w:val="24"/>
        </w:rPr>
        <w:t>Primer sequence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q</w:t>
      </w:r>
      <w:r>
        <w:rPr>
          <w:rFonts w:ascii="Times New Roman" w:eastAsia="SimSu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-PCR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3983"/>
        <w:gridCol w:w="5871"/>
      </w:tblGrid>
      <w:tr w:rsidR="00C06F69" w14:paraId="55DBD87B" w14:textId="77777777">
        <w:trPr>
          <w:trHeight w:val="20"/>
        </w:trPr>
        <w:tc>
          <w:tcPr>
            <w:tcW w:w="39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47333F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1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bookmarkEnd w:id="0"/>
          </w:p>
        </w:tc>
        <w:tc>
          <w:tcPr>
            <w:tcW w:w="5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85FA30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06F69" w14:paraId="2AC8F916" w14:textId="77777777">
        <w:trPr>
          <w:trHeight w:val="2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C6BD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D3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3B9D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-TGAAGCGCACTGACCATAAGA-3'</w:t>
            </w:r>
          </w:p>
        </w:tc>
      </w:tr>
      <w:tr w:rsidR="00C06F69" w14:paraId="685B0463" w14:textId="77777777">
        <w:trPr>
          <w:trHeight w:val="2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8EFD" w14:textId="77777777" w:rsidR="00C06F69" w:rsidRDefault="00C06F69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837D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-GGACTCAAACGTGGTTGCTC-3'</w:t>
            </w:r>
          </w:p>
        </w:tc>
      </w:tr>
      <w:tr w:rsidR="00C06F69" w14:paraId="38B06CFB" w14:textId="77777777">
        <w:trPr>
          <w:trHeight w:val="2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29BA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GA6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7D4B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-ACACAGCATTGTATATGTGAAGCA-3'</w:t>
            </w:r>
          </w:p>
        </w:tc>
      </w:tr>
      <w:tr w:rsidR="00C06F69" w14:paraId="26CF0854" w14:textId="77777777">
        <w:trPr>
          <w:trHeight w:val="2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9EA4" w14:textId="77777777" w:rsidR="00C06F69" w:rsidRDefault="00C06F69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E207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-CCGAATCCCATTGCTTTGGC-3'</w:t>
            </w:r>
          </w:p>
        </w:tc>
      </w:tr>
      <w:tr w:rsidR="00C06F69" w14:paraId="16E40316" w14:textId="77777777">
        <w:trPr>
          <w:trHeight w:val="20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3390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0C3A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orward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-AATGGGCAGCCGTTAGGAAA-3'</w:t>
            </w:r>
          </w:p>
        </w:tc>
      </w:tr>
      <w:tr w:rsidR="00C06F69" w14:paraId="596DFC48" w14:textId="77777777">
        <w:trPr>
          <w:trHeight w:val="20"/>
        </w:trPr>
        <w:tc>
          <w:tcPr>
            <w:tcW w:w="39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5719C4" w14:textId="77777777" w:rsidR="00C06F69" w:rsidRDefault="00C06F69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844593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-GCGCCCAATACGACCAAATC-3'</w:t>
            </w:r>
          </w:p>
        </w:tc>
      </w:tr>
    </w:tbl>
    <w:p w14:paraId="6B7434DD" w14:textId="77777777" w:rsidR="00C06F69" w:rsidRDefault="00000000">
      <w:pPr>
        <w:pStyle w:val="BodyText"/>
        <w:adjustRightInd w:val="0"/>
        <w:snapToGrid w:val="0"/>
        <w:spacing w:line="240" w:lineRule="auto"/>
      </w:pPr>
      <w:r>
        <w:rPr>
          <w:rFonts w:hint="eastAsia"/>
        </w:rPr>
        <w:br w:type="page"/>
      </w:r>
    </w:p>
    <w:p w14:paraId="641CF2E7" w14:textId="77777777" w:rsidR="00C06F69" w:rsidRDefault="00000000">
      <w:pPr>
        <w:pStyle w:val="BodyText"/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hd w:val="clear" w:color="auto" w:fill="FFFFFF"/>
        </w:rPr>
      </w:pPr>
      <w:r>
        <w:rPr>
          <w:rFonts w:ascii="Times New Roman" w:hAnsi="Times New Roman" w:hint="eastAsia"/>
          <w:b/>
          <w:sz w:val="24"/>
          <w:shd w:val="clear" w:color="auto" w:fill="FFFFFF"/>
        </w:rPr>
        <w:lastRenderedPageBreak/>
        <w:t>Table S</w:t>
      </w:r>
      <w:r>
        <w:rPr>
          <w:rFonts w:ascii="Times New Roman" w:hAnsi="Times New Roman"/>
          <w:b/>
          <w:sz w:val="24"/>
          <w:shd w:val="clear" w:color="auto" w:fill="FFFFFF"/>
        </w:rPr>
        <w:t>3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The primer sequences for MSP</w:t>
      </w:r>
    </w:p>
    <w:tbl>
      <w:tblPr>
        <w:tblW w:w="966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7"/>
        <w:gridCol w:w="6935"/>
      </w:tblGrid>
      <w:tr w:rsidR="00C06F69" w14:paraId="1DFC2FC2" w14:textId="77777777">
        <w:trPr>
          <w:trHeight w:val="227"/>
          <w:jc w:val="center"/>
        </w:trPr>
        <w:tc>
          <w:tcPr>
            <w:tcW w:w="27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9F620F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1" w:name="_Hlk98144522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69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81A0A2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 w:rsidR="00C06F69" w14:paraId="3328F94F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C0F533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AD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thyl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8B898E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orward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TTATAGGGTTTCGTAAAGCGTAT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'</w:t>
            </w:r>
          </w:p>
        </w:tc>
      </w:tr>
      <w:tr w:rsidR="00C06F69" w14:paraId="7F3B40B7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F114C1" w14:textId="77777777" w:rsidR="00C06F69" w:rsidRDefault="00C06F69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60DC6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ATTCAAAACTAATTACCCACG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'</w:t>
            </w:r>
          </w:p>
        </w:tc>
      </w:tr>
      <w:tr w:rsidR="00C06F69" w14:paraId="697E82B8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E99E1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AD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methyla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on)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D207B5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Forward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TAGGGTTTTGTAAAGTGTATTG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'</w:t>
            </w:r>
          </w:p>
        </w:tc>
      </w:tr>
      <w:tr w:rsidR="00C06F69" w14:paraId="5410BD80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569B020" w14:textId="77777777" w:rsidR="00C06F69" w:rsidRDefault="00C06F69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9688F4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AATTCAAAACTAATTACCCACA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'</w:t>
            </w:r>
          </w:p>
        </w:tc>
      </w:tr>
      <w:bookmarkEnd w:id="1"/>
    </w:tbl>
    <w:p w14:paraId="2142AE92" w14:textId="77777777" w:rsidR="00C06F69" w:rsidRDefault="00000000">
      <w:pPr>
        <w:pStyle w:val="BodyText"/>
        <w:adjustRightInd w:val="0"/>
        <w:snapToGrid w:val="0"/>
        <w:spacing w:after="0" w:line="240" w:lineRule="auto"/>
        <w:rPr>
          <w:rFonts w:ascii="Times New Roman" w:hAnsi="Times New Roman"/>
          <w:b/>
          <w:color w:val="000000"/>
          <w:sz w:val="24"/>
          <w:shd w:val="clear" w:color="auto" w:fill="FFFFFF"/>
        </w:rPr>
      </w:pPr>
      <w:r>
        <w:rPr>
          <w:rFonts w:ascii="Times New Roman" w:hAnsi="Times New Roman"/>
          <w:b/>
          <w:color w:val="000000"/>
          <w:sz w:val="24"/>
          <w:shd w:val="clear" w:color="auto" w:fill="FFFFFF"/>
        </w:rPr>
        <w:br w:type="page"/>
      </w:r>
    </w:p>
    <w:p w14:paraId="162FCD11" w14:textId="77777777" w:rsidR="00C06F69" w:rsidRDefault="00000000">
      <w:pPr>
        <w:pStyle w:val="BodyText"/>
        <w:adjustRightInd w:val="0"/>
        <w:snapToGrid w:val="0"/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  <w:shd w:val="clear" w:color="auto" w:fill="FFFFFF"/>
        </w:rPr>
        <w:lastRenderedPageBreak/>
        <w:t>Table S</w:t>
      </w:r>
      <w:r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shRNA </w:t>
      </w:r>
      <w:r>
        <w:rPr>
          <w:rFonts w:ascii="Times New Roman" w:hAnsi="Times New Roman"/>
          <w:sz w:val="24"/>
        </w:rPr>
        <w:t>sequences</w:t>
      </w:r>
    </w:p>
    <w:tbl>
      <w:tblPr>
        <w:tblW w:w="966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7"/>
        <w:gridCol w:w="6935"/>
      </w:tblGrid>
      <w:tr w:rsidR="00C06F69" w14:paraId="2641F713" w14:textId="77777777">
        <w:trPr>
          <w:trHeight w:val="227"/>
          <w:jc w:val="center"/>
        </w:trPr>
        <w:tc>
          <w:tcPr>
            <w:tcW w:w="27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DAB73A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hRNA</w:t>
            </w:r>
          </w:p>
        </w:tc>
        <w:tc>
          <w:tcPr>
            <w:tcW w:w="69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B412CC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 w:rsidR="00C06F69" w14:paraId="6A5E9463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B05B02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SMAD3-1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A04407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'-GCCTCAGTGACAGCGCTATTT-3' </w:t>
            </w:r>
          </w:p>
        </w:tc>
      </w:tr>
      <w:tr w:rsidR="00C06F69" w14:paraId="218FBF4C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F7D9F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SMAD3-2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30691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GGATTGAGCTGCACCTGAATG-3'</w:t>
            </w:r>
          </w:p>
        </w:tc>
      </w:tr>
      <w:tr w:rsidR="00C06F69" w14:paraId="42EDAF76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A7930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SMAD3-3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7F138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GCCTGGTCAAGAAACTCA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-3' </w:t>
            </w:r>
          </w:p>
        </w:tc>
      </w:tr>
      <w:tr w:rsidR="00C06F69" w14:paraId="54B7CCB5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10B99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ITGA6-1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6C7B3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'-CCTCTCAGATTCAGTAACTAT-3'</w:t>
            </w:r>
          </w:p>
        </w:tc>
      </w:tr>
      <w:tr w:rsidR="00C06F69" w14:paraId="7FB00E24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351BD0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ITGA6-2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78CF28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'-CGAGAAGGAAATCAAGACAAA-3' </w:t>
            </w:r>
          </w:p>
        </w:tc>
      </w:tr>
      <w:tr w:rsidR="00C06F69" w14:paraId="2AD723D5" w14:textId="77777777">
        <w:trPr>
          <w:trHeight w:val="227"/>
          <w:jc w:val="center"/>
        </w:trPr>
        <w:tc>
          <w:tcPr>
            <w:tcW w:w="2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1B6867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-ITGA6-3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80EB7E" w14:textId="77777777" w:rsidR="00C06F69" w:rsidRDefault="00000000">
            <w:pPr>
              <w:widowControl/>
              <w:adjustRightInd w:val="0"/>
              <w:snapToGrid w:val="0"/>
              <w:spacing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'-CGGATCGAGTTTGATAACGAT-3' </w:t>
            </w:r>
          </w:p>
        </w:tc>
      </w:tr>
    </w:tbl>
    <w:p w14:paraId="1A865ACD" w14:textId="77777777" w:rsidR="00C06F69" w:rsidRDefault="00C06F69">
      <w:pPr>
        <w:pStyle w:val="BodyText"/>
        <w:adjustRightInd w:val="0"/>
        <w:snapToGrid w:val="0"/>
        <w:spacing w:line="24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2F563BB2" w14:textId="77777777" w:rsidR="00C06F69" w:rsidRDefault="00C06F69">
      <w:pPr>
        <w:pStyle w:val="BodyText"/>
        <w:adjustRightInd w:val="0"/>
        <w:snapToGrid w:val="0"/>
        <w:spacing w:after="0" w:line="240" w:lineRule="auto"/>
        <w:rPr>
          <w:rFonts w:ascii="Times New Roman" w:hAnsi="Times New Roman"/>
          <w:b/>
          <w:color w:val="000000"/>
          <w:sz w:val="24"/>
          <w:shd w:val="clear" w:color="auto" w:fill="FFFFFF"/>
        </w:rPr>
      </w:pPr>
    </w:p>
    <w:p w14:paraId="1A3CF19C" w14:textId="77777777" w:rsidR="00C06F69" w:rsidRDefault="00C06F69">
      <w:pPr>
        <w:pStyle w:val="BodyText"/>
        <w:adjustRightInd w:val="0"/>
        <w:snapToGrid w:val="0"/>
        <w:spacing w:line="240" w:lineRule="auto"/>
      </w:pPr>
    </w:p>
    <w:sectPr w:rsidR="00C06F6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IxMWEwZmRjMTlmN2RmMDM3MzIxN2Q0ZjM1MTI4ZDgifQ=="/>
  </w:docVars>
  <w:rsids>
    <w:rsidRoot w:val="00C06F69"/>
    <w:rsid w:val="00C06F69"/>
    <w:rsid w:val="00E274D2"/>
    <w:rsid w:val="01996D9C"/>
    <w:rsid w:val="02071E0A"/>
    <w:rsid w:val="110D37D1"/>
    <w:rsid w:val="13D17CF4"/>
    <w:rsid w:val="14EB1FDC"/>
    <w:rsid w:val="21A17C3F"/>
    <w:rsid w:val="22EC68FA"/>
    <w:rsid w:val="54121973"/>
    <w:rsid w:val="6C7F5C1B"/>
    <w:rsid w:val="6CB853A4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FD8494"/>
  <w15:docId w15:val="{EB9DBA95-2EF0-4DD1-A43D-FE468EF14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  <w:rPr>
      <w:rFonts w:ascii="Calibri" w:eastAsia="SimSun" w:hAnsi="Calibri" w:cs="Times New Roman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ongyang Zhou</cp:lastModifiedBy>
  <cp:revision>2</cp:revision>
  <dcterms:created xsi:type="dcterms:W3CDTF">2014-10-29T12:08:00Z</dcterms:created>
  <dcterms:modified xsi:type="dcterms:W3CDTF">2024-01-19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1EE8306805C249E0B71838F0420C7E4B</vt:lpwstr>
  </property>
</Properties>
</file>